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5647ABB8" w14:textId="01774B7D" w:rsidR="00462AD4" w:rsidRDefault="00000000">
      <w:r>
        <w:rPr>
          <w:b/>
        </w:rPr>
        <w:t xml:space="preserve">Supplemental Table S2. Comparison of tardigrade locomotion across life stage, species, and </w:t>
      </w:r>
      <w:r w:rsidR="006B5CED">
        <w:rPr>
          <w:b/>
        </w:rPr>
        <w:t>disulfiram</w:t>
      </w:r>
      <w:r>
        <w:rPr>
          <w:b/>
        </w:rPr>
        <w:t xml:space="preserve"> treatment</w:t>
      </w:r>
    </w:p>
    <w:p w14:paraId="169394AD" w14:textId="77777777" w:rsidR="00462AD4" w:rsidRDefault="00462AD4">
      <w:pPr>
        <w:pStyle w:val="Heading4"/>
      </w:pPr>
      <w:bookmarkStart w:id="0" w:name="_flfg8lo7klwy" w:colFirst="0" w:colLast="0"/>
      <w:bookmarkEnd w:id="0"/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515"/>
        <w:gridCol w:w="1545"/>
        <w:gridCol w:w="1245"/>
        <w:gridCol w:w="1410"/>
        <w:gridCol w:w="1590"/>
      </w:tblGrid>
      <w:tr w:rsidR="00462AD4" w14:paraId="38451C6D" w14:textId="77777777">
        <w:trPr>
          <w:trHeight w:val="54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B7ABA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Measurement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00F28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>
              <w:rPr>
                <w:b/>
                <w:i/>
                <w:sz w:val="16"/>
                <w:szCs w:val="16"/>
              </w:rPr>
              <w:t>exemplaris</w:t>
            </w:r>
            <w:proofErr w:type="spellEnd"/>
            <w:r>
              <w:rPr>
                <w:b/>
                <w:sz w:val="16"/>
                <w:szCs w:val="16"/>
              </w:rPr>
              <w:t xml:space="preserve"> adults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2465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>
              <w:rPr>
                <w:b/>
                <w:i/>
                <w:sz w:val="16"/>
                <w:szCs w:val="16"/>
              </w:rPr>
              <w:t>exemplaris</w:t>
            </w:r>
            <w:proofErr w:type="spellEnd"/>
            <w:r>
              <w:rPr>
                <w:b/>
                <w:sz w:val="16"/>
                <w:szCs w:val="16"/>
              </w:rPr>
              <w:t xml:space="preserve"> juvenile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1B5D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Ramazzottius</w:t>
            </w:r>
            <w:proofErr w:type="spellEnd"/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A26D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>
              <w:rPr>
                <w:b/>
                <w:i/>
                <w:sz w:val="16"/>
                <w:szCs w:val="16"/>
              </w:rPr>
              <w:t>exemplaris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1CEB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>
              <w:rPr>
                <w:b/>
                <w:i/>
                <w:sz w:val="16"/>
                <w:szCs w:val="16"/>
              </w:rPr>
              <w:t>exemplaris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disulfiram</w:t>
            </w:r>
          </w:p>
        </w:tc>
      </w:tr>
      <w:tr w:rsidR="00462AD4" w14:paraId="71A35974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04D80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A016A" w14:textId="77777777" w:rsidR="00462AD4" w:rsidRDefault="00000000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51826" w14:textId="77777777" w:rsidR="00462AD4" w:rsidRDefault="00000000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3F12" w14:textId="77777777" w:rsidR="00462AD4" w:rsidRDefault="00000000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C8A81" w14:textId="77777777" w:rsidR="00462AD4" w:rsidRDefault="00000000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A3F19" w14:textId="77777777" w:rsidR="00462AD4" w:rsidRDefault="00000000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</w:t>
            </w:r>
          </w:p>
        </w:tc>
      </w:tr>
      <w:tr w:rsidR="00462AD4" w14:paraId="016C7324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B99E6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ody Length (mm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BCF78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 ± 0.0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2E9F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 ± 0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570A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2 ± 0.0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C587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7 ± 0.0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9B3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 ± 0.04</w:t>
            </w:r>
          </w:p>
        </w:tc>
      </w:tr>
      <w:tr w:rsidR="00462AD4" w14:paraId="0627719E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9E8D9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ed (body lengths 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68C3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3 ± 0.08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E3F4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8 ± 0.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2EB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2 ± 0.08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38EB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 ± 0.08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76AC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 ± 0.07</w:t>
            </w:r>
          </w:p>
        </w:tc>
      </w:tr>
      <w:tr w:rsidR="00462AD4" w14:paraId="097DB1D3" w14:textId="77777777">
        <w:trPr>
          <w:trHeight w:val="57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657C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ntage of time walking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80A8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8.68 ± 10.9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8DDF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6.39 ± 24.2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94A4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.72 ± 34.97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2E940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7.7 ± 16.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E7D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.21 ± 30.61</w:t>
            </w:r>
          </w:p>
        </w:tc>
      </w:tr>
      <w:tr w:rsidR="00462AD4" w14:paraId="3C1037A2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BA965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ed (mm 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walking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E54F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6 ± 0.02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85C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 ± 0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0B0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 ± 0.0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AC13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 ± 0.02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50B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 ± 0.01</w:t>
            </w:r>
          </w:p>
        </w:tc>
      </w:tr>
      <w:tr w:rsidR="00462AD4" w14:paraId="5DDA1CA8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30B93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peed (body 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lengths  s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walking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FF4C6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 ± 0.07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E18C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 ± 0.0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8B998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2 ± 0.0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4E47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 ± 0.08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CB64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 ± 0.04</w:t>
            </w:r>
          </w:p>
        </w:tc>
      </w:tr>
      <w:tr w:rsidR="00462AD4" w14:paraId="5E421D5A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A48D4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aring change 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deg)  s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walking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8A0C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.62 ± 4.31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D52E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.4 ± 4.5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33D5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.19 ± 5.0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60ED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96 ± 3.2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5650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.17 ± 5.29</w:t>
            </w:r>
          </w:p>
        </w:tc>
      </w:tr>
      <w:tr w:rsidR="00462AD4" w14:paraId="3CA57583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CF50B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nce duration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162C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2 ± 0.18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7B746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7 ± 0.2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ED4B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 ± 0.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44E7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5 ± 0.18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3C8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5 ± 0.18</w:t>
            </w:r>
          </w:p>
        </w:tc>
      </w:tr>
      <w:tr w:rsidR="00462AD4" w14:paraId="7C326722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9E919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wing duration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03AF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6 ± 0.0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43D7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8 ± 0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64570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2 ± 0.0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2994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6 ± 0.0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000F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2 ± 0.04</w:t>
            </w:r>
          </w:p>
        </w:tc>
      </w:tr>
      <w:tr w:rsidR="00462AD4" w14:paraId="6CD39733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B8E45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m per step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DBDC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 ± 0.01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5D3B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 ± 0.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8A5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 ± 0.0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1256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 ± 0.0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671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 ± 0.01</w:t>
            </w:r>
          </w:p>
        </w:tc>
      </w:tr>
      <w:tr w:rsidR="00462AD4" w14:paraId="4D177740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C6210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odyleng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per step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AADE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7 ± 0.02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DF8D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9 ± 0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12BD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1 ± 0.0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BFD73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7 ± 0.02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6E18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 ± 0.01</w:t>
            </w:r>
          </w:p>
        </w:tc>
      </w:tr>
      <w:tr w:rsidR="00462AD4" w14:paraId="76B7EC3B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69F5B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nce duration (rear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C1603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 ± 0.1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5548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7 ± 0.1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84D9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7 ± 0.25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509B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 ± 0.1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3BC33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7 ± 0.13</w:t>
            </w:r>
          </w:p>
        </w:tc>
      </w:tr>
      <w:tr w:rsidR="00462AD4" w14:paraId="569F1D6B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8F72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wing duration (rear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1AD3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 ± 0.05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84D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4 ± 0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B545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 ± 0.0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E9F5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 ± 0.0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28B84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5 ± 0.08</w:t>
            </w:r>
          </w:p>
        </w:tc>
      </w:tr>
      <w:tr w:rsidR="00462AD4" w14:paraId="46DB1D85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8833D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bs MCL Ratio per L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F8E2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 ± 0.2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E5E7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 ± 0.2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9E5D3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2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2A227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6 ± 0.2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3651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5 ± 0.2</w:t>
            </w:r>
          </w:p>
        </w:tc>
      </w:tr>
      <w:tr w:rsidR="00462AD4" w14:paraId="4D93A09C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4730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terior swing offsets (normalized, 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FEE67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 ± 0.07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9C9D3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6 ± 0.0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0666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2 ± 0.07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5C448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 ± 0.0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B47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 ± 0.12</w:t>
            </w:r>
          </w:p>
        </w:tc>
      </w:tr>
      <w:tr w:rsidR="00462AD4" w14:paraId="638E479F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556EA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pposite swing offsets (normalized, 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42B7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2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479F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4E6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586E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 ± 0.04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68C6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 ± 0.05</w:t>
            </w:r>
          </w:p>
        </w:tc>
      </w:tr>
      <w:tr w:rsidR="00462AD4" w14:paraId="5316F5DF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9AD7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pposite swing offsets (normalized, rear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7228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 ± 0.01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3F7D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71346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7 ± 0.0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B320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C23D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9 ± 0.02</w:t>
            </w:r>
          </w:p>
        </w:tc>
      </w:tr>
      <w:tr w:rsidR="00462AD4" w14:paraId="456882E0" w14:textId="77777777">
        <w:trPr>
          <w:trHeight w:val="42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49E6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% tetrapod canonical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6C6E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.84 ± 12.13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8AD2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.8 ± 10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6D3C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.91 ± 10.2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8799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.15 ± 11.6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D4C5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.39 ± 12.79</w:t>
            </w:r>
          </w:p>
        </w:tc>
      </w:tr>
      <w:tr w:rsidR="00462AD4" w14:paraId="3EF9E0CC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1A836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trapod Coordination Strength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FB7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9 ± 0.06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26BAF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5 ± 0.0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9F5CA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6 ± 0.0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6F85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 ± 0.0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2C12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 ± 0.07</w:t>
            </w:r>
          </w:p>
        </w:tc>
      </w:tr>
      <w:tr w:rsidR="00462AD4" w14:paraId="7F5A0BF2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B8EB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% tripod canonical (lateral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FDBC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71 ± 3.47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00571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.21 ± 4.4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7BEB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 ± 1.87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7C53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 ± 1.66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640A0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1 ± 2.21</w:t>
            </w:r>
          </w:p>
        </w:tc>
      </w:tr>
      <w:tr w:rsidR="00462AD4" w14:paraId="5A74430A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935BE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ipod Coordination Strength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F8E9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 ± 0.07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F2002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 ± 0.0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BDA0C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 ± 0.1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8D8C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 ± 0.08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1ED29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 ± 0.09</w:t>
            </w:r>
          </w:p>
        </w:tc>
      </w:tr>
      <w:tr w:rsidR="00462AD4" w14:paraId="0A8EA1BE" w14:textId="77777777">
        <w:trPr>
          <w:trHeight w:val="330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CE4B" w14:textId="77777777" w:rsidR="00462AD4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% step (rear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2F028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.75 ± 8.24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4115D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6.43 ± 5.9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AE6B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1.08 ± 11.2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2C537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6.07 ± 5.6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49FAE" w14:textId="77777777" w:rsidR="00462AD4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6.83 ± 7.32</w:t>
            </w:r>
          </w:p>
        </w:tc>
      </w:tr>
      <w:tr w:rsidR="00462AD4" w14:paraId="5AC97D07" w14:textId="77777777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FAD19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05EF7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7FD20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694D4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91E8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26C17" w14:textId="77777777" w:rsidR="00462AD4" w:rsidRDefault="00462AD4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ECE6B1A" w14:textId="5897A6D7" w:rsidR="00462AD4" w:rsidRDefault="00462AD4">
      <w:pPr>
        <w:pStyle w:val="Heading4"/>
        <w:spacing w:line="360" w:lineRule="auto"/>
      </w:pPr>
      <w:bookmarkStart w:id="1" w:name="_9qqeu99qyoow" w:colFirst="0" w:colLast="0"/>
      <w:bookmarkEnd w:id="1"/>
    </w:p>
    <w:sectPr w:rsidR="00462A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440" w:bottom="108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87713" w14:textId="77777777" w:rsidR="00D30F5C" w:rsidRDefault="00D30F5C" w:rsidP="006B5CED">
      <w:pPr>
        <w:spacing w:line="240" w:lineRule="auto"/>
      </w:pPr>
      <w:r>
        <w:separator/>
      </w:r>
    </w:p>
  </w:endnote>
  <w:endnote w:type="continuationSeparator" w:id="0">
    <w:p w14:paraId="607C8A08" w14:textId="77777777" w:rsidR="00D30F5C" w:rsidRDefault="00D30F5C" w:rsidP="006B5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DDFEEB" w14:textId="77777777" w:rsidR="006B5CED" w:rsidRDefault="006B5C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DCEB00" w14:textId="77777777" w:rsidR="006B5CED" w:rsidRDefault="006B5C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37218D" w14:textId="77777777" w:rsidR="006B5CED" w:rsidRDefault="006B5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E6FBF0" w14:textId="77777777" w:rsidR="00D30F5C" w:rsidRDefault="00D30F5C" w:rsidP="006B5CED">
      <w:pPr>
        <w:spacing w:line="240" w:lineRule="auto"/>
      </w:pPr>
      <w:r>
        <w:separator/>
      </w:r>
    </w:p>
  </w:footnote>
  <w:footnote w:type="continuationSeparator" w:id="0">
    <w:p w14:paraId="1F174910" w14:textId="77777777" w:rsidR="00D30F5C" w:rsidRDefault="00D30F5C" w:rsidP="006B5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02844F" w14:textId="77777777" w:rsidR="006B5CED" w:rsidRDefault="006B5C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437D65" w14:textId="77777777" w:rsidR="006B5CED" w:rsidRDefault="006B5C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8EE97A" w14:textId="77777777" w:rsidR="006B5CED" w:rsidRDefault="006B5C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AD4"/>
    <w:rsid w:val="00462AD4"/>
    <w:rsid w:val="006B5CED"/>
    <w:rsid w:val="00BC2E99"/>
    <w:rsid w:val="00D3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5C040"/>
  <w15:docId w15:val="{8D67D6D4-25D1-AF4B-A7A0-4E921A36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5CE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CED"/>
  </w:style>
  <w:style w:type="paragraph" w:styleId="Footer">
    <w:name w:val="footer"/>
    <w:basedOn w:val="Normal"/>
    <w:link w:val="FooterChar"/>
    <w:uiPriority w:val="99"/>
    <w:unhideWhenUsed/>
    <w:rsid w:val="006B5CE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Woods</cp:lastModifiedBy>
  <cp:revision>2</cp:revision>
  <dcterms:created xsi:type="dcterms:W3CDTF">2024-09-09T14:49:00Z</dcterms:created>
  <dcterms:modified xsi:type="dcterms:W3CDTF">2024-09-09T14:50:00Z</dcterms:modified>
</cp:coreProperties>
</file>